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EC4" w:rsidRDefault="0041290A">
      <w:bookmarkStart w:id="0" w:name="_GoBack"/>
      <w:bookmarkEnd w:id="0"/>
      <w:r>
        <w:rPr>
          <w:b/>
        </w:rPr>
        <w:t>S2 Table</w:t>
      </w:r>
      <w:r w:rsidR="00445EC4">
        <w:t>: Cochrane Risk of Bias Assessment</w:t>
      </w:r>
    </w:p>
    <w:p w:rsidR="00445EC4" w:rsidRDefault="00445EC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76"/>
        <w:gridCol w:w="1418"/>
        <w:gridCol w:w="1559"/>
        <w:gridCol w:w="1418"/>
        <w:gridCol w:w="1417"/>
        <w:gridCol w:w="1276"/>
        <w:gridCol w:w="1276"/>
        <w:gridCol w:w="1559"/>
      </w:tblGrid>
      <w:tr w:rsidR="00445EC4" w:rsidRPr="0017430F" w:rsidTr="00E70B7C">
        <w:trPr>
          <w:tblHeader/>
        </w:trPr>
        <w:tc>
          <w:tcPr>
            <w:tcW w:w="2376" w:type="dxa"/>
          </w:tcPr>
          <w:p w:rsidR="00445EC4" w:rsidRPr="0017430F" w:rsidRDefault="00445EC4" w:rsidP="0017430F">
            <w:pPr>
              <w:jc w:val="center"/>
              <w:rPr>
                <w:rFonts w:ascii="Calibri" w:hAnsi="Calibri"/>
                <w:b/>
              </w:rPr>
            </w:pPr>
            <w:r w:rsidRPr="0017430F">
              <w:rPr>
                <w:b/>
                <w:sz w:val="22"/>
              </w:rPr>
              <w:t>Author (Year)</w:t>
            </w:r>
          </w:p>
        </w:tc>
        <w:tc>
          <w:tcPr>
            <w:tcW w:w="1418" w:type="dxa"/>
          </w:tcPr>
          <w:p w:rsidR="00445EC4" w:rsidRPr="0017430F" w:rsidRDefault="00445EC4" w:rsidP="00950AA2">
            <w:pPr>
              <w:jc w:val="center"/>
              <w:rPr>
                <w:b/>
              </w:rPr>
            </w:pPr>
            <w:r w:rsidRPr="0017430F">
              <w:rPr>
                <w:b/>
                <w:sz w:val="22"/>
              </w:rPr>
              <w:t>Random Sequence Generation</w:t>
            </w:r>
          </w:p>
        </w:tc>
        <w:tc>
          <w:tcPr>
            <w:tcW w:w="1559" w:type="dxa"/>
          </w:tcPr>
          <w:p w:rsidR="00445EC4" w:rsidRPr="0017430F" w:rsidRDefault="00445EC4" w:rsidP="00950AA2">
            <w:pPr>
              <w:jc w:val="center"/>
              <w:rPr>
                <w:b/>
              </w:rPr>
            </w:pPr>
            <w:r w:rsidRPr="0017430F">
              <w:rPr>
                <w:b/>
                <w:sz w:val="22"/>
              </w:rPr>
              <w:t>Allocation Concealment</w:t>
            </w:r>
          </w:p>
        </w:tc>
        <w:tc>
          <w:tcPr>
            <w:tcW w:w="1418" w:type="dxa"/>
          </w:tcPr>
          <w:p w:rsidR="00445EC4" w:rsidRPr="0017430F" w:rsidRDefault="00445EC4" w:rsidP="00950AA2">
            <w:pPr>
              <w:jc w:val="center"/>
              <w:rPr>
                <w:b/>
              </w:rPr>
            </w:pPr>
            <w:r w:rsidRPr="0017430F">
              <w:rPr>
                <w:b/>
                <w:sz w:val="22"/>
              </w:rPr>
              <w:t>Blinding of Personnel</w:t>
            </w:r>
          </w:p>
        </w:tc>
        <w:tc>
          <w:tcPr>
            <w:tcW w:w="1417" w:type="dxa"/>
          </w:tcPr>
          <w:p w:rsidR="00445EC4" w:rsidRPr="0017430F" w:rsidRDefault="00445EC4" w:rsidP="00950AA2">
            <w:pPr>
              <w:jc w:val="center"/>
              <w:rPr>
                <w:b/>
              </w:rPr>
            </w:pPr>
            <w:r w:rsidRPr="0017430F">
              <w:rPr>
                <w:b/>
                <w:sz w:val="22"/>
              </w:rPr>
              <w:t>Blinding of Outcome Assessment:</w:t>
            </w:r>
          </w:p>
          <w:p w:rsidR="00445EC4" w:rsidRPr="0017430F" w:rsidRDefault="00445EC4" w:rsidP="00950AA2">
            <w:pPr>
              <w:jc w:val="center"/>
              <w:rPr>
                <w:b/>
              </w:rPr>
            </w:pPr>
            <w:r w:rsidRPr="0017430F">
              <w:rPr>
                <w:b/>
                <w:sz w:val="22"/>
              </w:rPr>
              <w:t>Mortality</w:t>
            </w:r>
          </w:p>
        </w:tc>
        <w:tc>
          <w:tcPr>
            <w:tcW w:w="1276" w:type="dxa"/>
          </w:tcPr>
          <w:p w:rsidR="00445EC4" w:rsidRPr="0017430F" w:rsidRDefault="00445EC4" w:rsidP="00950AA2">
            <w:pPr>
              <w:jc w:val="center"/>
              <w:rPr>
                <w:b/>
              </w:rPr>
            </w:pPr>
            <w:r w:rsidRPr="0017430F">
              <w:rPr>
                <w:b/>
                <w:sz w:val="22"/>
              </w:rPr>
              <w:t>Incomplete Outcome Data</w:t>
            </w:r>
          </w:p>
        </w:tc>
        <w:tc>
          <w:tcPr>
            <w:tcW w:w="1276" w:type="dxa"/>
          </w:tcPr>
          <w:p w:rsidR="00445EC4" w:rsidRPr="0017430F" w:rsidRDefault="00445EC4" w:rsidP="00950AA2">
            <w:pPr>
              <w:jc w:val="center"/>
              <w:rPr>
                <w:b/>
              </w:rPr>
            </w:pPr>
            <w:r w:rsidRPr="0017430F">
              <w:rPr>
                <w:b/>
                <w:sz w:val="22"/>
              </w:rPr>
              <w:t>Selective Reporting</w:t>
            </w:r>
          </w:p>
        </w:tc>
        <w:tc>
          <w:tcPr>
            <w:tcW w:w="1559" w:type="dxa"/>
          </w:tcPr>
          <w:p w:rsidR="00445EC4" w:rsidRPr="0017430F" w:rsidRDefault="00445EC4" w:rsidP="00950AA2">
            <w:pPr>
              <w:jc w:val="center"/>
              <w:rPr>
                <w:b/>
              </w:rPr>
            </w:pPr>
            <w:r w:rsidRPr="0017430F">
              <w:rPr>
                <w:b/>
                <w:sz w:val="22"/>
              </w:rPr>
              <w:t>Other Bias</w:t>
            </w:r>
          </w:p>
        </w:tc>
      </w:tr>
      <w:tr w:rsidR="0013632B" w:rsidRPr="0017430F" w:rsidTr="00E70B7C">
        <w:tc>
          <w:tcPr>
            <w:tcW w:w="2376" w:type="dxa"/>
          </w:tcPr>
          <w:p w:rsidR="0013632B" w:rsidRPr="00F95447" w:rsidRDefault="0013632B" w:rsidP="00482DDA">
            <w:pPr>
              <w:rPr>
                <w:color w:val="000000"/>
                <w:sz w:val="20"/>
                <w:szCs w:val="20"/>
              </w:rPr>
            </w:pPr>
            <w:r w:rsidRPr="00F95447">
              <w:rPr>
                <w:color w:val="000000"/>
                <w:sz w:val="20"/>
                <w:szCs w:val="20"/>
              </w:rPr>
              <w:t>Gupta (20</w:t>
            </w:r>
            <w:r>
              <w:rPr>
                <w:color w:val="000000"/>
                <w:sz w:val="20"/>
                <w:szCs w:val="20"/>
              </w:rPr>
              <w:t>07</w:t>
            </w:r>
            <w:r w:rsidRPr="00F95447"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t>A</w:t>
            </w:r>
            <w:r w:rsidRPr="00D54062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18" w:type="dxa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Low</w:t>
            </w:r>
            <w:r>
              <w:rPr>
                <w:color w:val="000000"/>
                <w:sz w:val="22"/>
              </w:rPr>
              <w:t>#</w:t>
            </w:r>
          </w:p>
        </w:tc>
        <w:tc>
          <w:tcPr>
            <w:tcW w:w="1276" w:type="dxa"/>
            <w:vAlign w:val="bottom"/>
          </w:tcPr>
          <w:p w:rsidR="0013632B" w:rsidRPr="00EB33A6" w:rsidRDefault="0013632B" w:rsidP="00950AA2">
            <w:pPr>
              <w:jc w:val="center"/>
              <w:rPr>
                <w:color w:val="000000"/>
                <w:sz w:val="22"/>
              </w:rPr>
            </w:pPr>
            <w:r w:rsidRPr="00EB33A6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13632B" w:rsidRPr="00EB33A6" w:rsidRDefault="0013632B" w:rsidP="00950AA2">
            <w:pPr>
              <w:jc w:val="center"/>
              <w:rPr>
                <w:color w:val="000000"/>
                <w:sz w:val="22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</w:tr>
      <w:tr w:rsidR="0013632B" w:rsidRPr="0017430F" w:rsidTr="00E70B7C">
        <w:tc>
          <w:tcPr>
            <w:tcW w:w="2376" w:type="dxa"/>
          </w:tcPr>
          <w:p w:rsidR="0013632B" w:rsidRPr="00F95447" w:rsidRDefault="0013632B" w:rsidP="00482DDA">
            <w:pPr>
              <w:rPr>
                <w:color w:val="000000"/>
                <w:sz w:val="20"/>
                <w:szCs w:val="20"/>
              </w:rPr>
            </w:pPr>
            <w:r w:rsidRPr="00F95447">
              <w:rPr>
                <w:color w:val="000000"/>
                <w:sz w:val="20"/>
                <w:szCs w:val="20"/>
              </w:rPr>
              <w:t>Gupta (20</w:t>
            </w:r>
            <w:r>
              <w:rPr>
                <w:color w:val="000000"/>
                <w:sz w:val="20"/>
                <w:szCs w:val="20"/>
              </w:rPr>
              <w:t>07</w:t>
            </w:r>
            <w:r w:rsidRPr="00F95447"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t>B</w:t>
            </w:r>
            <w:r w:rsidRPr="00D54062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18" w:type="dxa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Low</w:t>
            </w:r>
            <w:r>
              <w:rPr>
                <w:color w:val="000000"/>
                <w:sz w:val="22"/>
              </w:rPr>
              <w:t>#</w:t>
            </w:r>
          </w:p>
        </w:tc>
        <w:tc>
          <w:tcPr>
            <w:tcW w:w="1276" w:type="dxa"/>
            <w:vAlign w:val="bottom"/>
          </w:tcPr>
          <w:p w:rsidR="0013632B" w:rsidRPr="00EB33A6" w:rsidRDefault="0013632B" w:rsidP="00950AA2">
            <w:pPr>
              <w:jc w:val="center"/>
              <w:rPr>
                <w:color w:val="000000"/>
                <w:sz w:val="22"/>
              </w:rPr>
            </w:pPr>
            <w:r w:rsidRPr="00EB33A6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13632B" w:rsidRPr="00EB33A6" w:rsidRDefault="0013632B" w:rsidP="00950AA2">
            <w:pPr>
              <w:jc w:val="center"/>
              <w:rPr>
                <w:color w:val="000000"/>
                <w:sz w:val="22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</w:tr>
      <w:tr w:rsidR="00445EC4" w:rsidRPr="0017430F" w:rsidTr="00E70B7C">
        <w:tc>
          <w:tcPr>
            <w:tcW w:w="2376" w:type="dxa"/>
          </w:tcPr>
          <w:p w:rsidR="00445EC4" w:rsidRPr="00F95447" w:rsidRDefault="00445EC4" w:rsidP="00482DDA">
            <w:pPr>
              <w:rPr>
                <w:color w:val="000000"/>
                <w:sz w:val="20"/>
                <w:szCs w:val="20"/>
              </w:rPr>
            </w:pPr>
            <w:r w:rsidRPr="00F95447">
              <w:rPr>
                <w:color w:val="000000"/>
                <w:sz w:val="20"/>
                <w:szCs w:val="20"/>
              </w:rPr>
              <w:t>Gonzalez-Rey (2009)</w:t>
            </w:r>
            <w:r>
              <w:rPr>
                <w:color w:val="000000"/>
                <w:sz w:val="20"/>
                <w:szCs w:val="20"/>
              </w:rPr>
              <w:t>A</w:t>
            </w:r>
            <w:r w:rsidR="00D00B7C" w:rsidRPr="000D7E97">
              <w:rPr>
                <w:color w:val="000000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Low</w:t>
            </w:r>
            <w:r>
              <w:rPr>
                <w:color w:val="000000"/>
                <w:sz w:val="22"/>
              </w:rPr>
              <w:t>#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High</w:t>
            </w:r>
          </w:p>
        </w:tc>
      </w:tr>
      <w:tr w:rsidR="00445EC4" w:rsidRPr="0017430F" w:rsidTr="00E70B7C">
        <w:tc>
          <w:tcPr>
            <w:tcW w:w="2376" w:type="dxa"/>
          </w:tcPr>
          <w:p w:rsidR="00445EC4" w:rsidRPr="00F95447" w:rsidRDefault="00445EC4" w:rsidP="00472795">
            <w:pPr>
              <w:rPr>
                <w:color w:val="000000"/>
                <w:sz w:val="20"/>
                <w:szCs w:val="20"/>
              </w:rPr>
            </w:pPr>
            <w:r w:rsidRPr="00F95447">
              <w:rPr>
                <w:color w:val="000000"/>
                <w:sz w:val="20"/>
                <w:szCs w:val="20"/>
              </w:rPr>
              <w:t>Gonzalez-Rey (2009)</w:t>
            </w:r>
            <w:r>
              <w:rPr>
                <w:color w:val="000000"/>
                <w:sz w:val="20"/>
                <w:szCs w:val="20"/>
              </w:rPr>
              <w:t>B</w:t>
            </w:r>
            <w:r w:rsidR="00D00B7C" w:rsidRPr="000D7E97">
              <w:rPr>
                <w:color w:val="000000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Low</w:t>
            </w:r>
            <w:r>
              <w:rPr>
                <w:color w:val="000000"/>
                <w:sz w:val="22"/>
              </w:rPr>
              <w:t>#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High</w:t>
            </w:r>
          </w:p>
        </w:tc>
      </w:tr>
      <w:tr w:rsidR="0013632B" w:rsidRPr="0017430F" w:rsidTr="00E70B7C">
        <w:tc>
          <w:tcPr>
            <w:tcW w:w="2376" w:type="dxa"/>
          </w:tcPr>
          <w:p w:rsidR="0013632B" w:rsidRPr="00F95447" w:rsidRDefault="0013632B" w:rsidP="0047279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95447">
              <w:rPr>
                <w:color w:val="000000"/>
                <w:sz w:val="20"/>
                <w:szCs w:val="20"/>
              </w:rPr>
              <w:t>Leblond</w:t>
            </w:r>
            <w:proofErr w:type="spellEnd"/>
            <w:r w:rsidRPr="00F95447">
              <w:rPr>
                <w:color w:val="000000"/>
                <w:sz w:val="20"/>
                <w:szCs w:val="20"/>
              </w:rPr>
              <w:t xml:space="preserve"> (20</w:t>
            </w:r>
            <w:r>
              <w:rPr>
                <w:color w:val="000000"/>
                <w:sz w:val="20"/>
                <w:szCs w:val="20"/>
              </w:rPr>
              <w:t>09</w:t>
            </w:r>
            <w:r w:rsidRPr="00F95447">
              <w:rPr>
                <w:color w:val="000000"/>
                <w:sz w:val="20"/>
                <w:szCs w:val="20"/>
              </w:rPr>
              <w:t>)</w:t>
            </w:r>
            <w:r w:rsidRPr="00D54062">
              <w:rPr>
                <w:color w:val="000000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418" w:type="dxa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Low</w:t>
            </w:r>
            <w:r>
              <w:rPr>
                <w:color w:val="000000"/>
                <w:sz w:val="22"/>
              </w:rPr>
              <w:t>#</w:t>
            </w:r>
          </w:p>
        </w:tc>
        <w:tc>
          <w:tcPr>
            <w:tcW w:w="1276" w:type="dxa"/>
            <w:vAlign w:val="bottom"/>
          </w:tcPr>
          <w:p w:rsidR="0013632B" w:rsidRPr="00EB33A6" w:rsidRDefault="0013632B" w:rsidP="00950AA2">
            <w:pPr>
              <w:jc w:val="center"/>
              <w:rPr>
                <w:color w:val="000000"/>
                <w:sz w:val="22"/>
              </w:rPr>
            </w:pPr>
            <w:r w:rsidRPr="00EB33A6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13632B" w:rsidRPr="00EB33A6" w:rsidRDefault="0013632B" w:rsidP="00950AA2">
            <w:pPr>
              <w:jc w:val="center"/>
              <w:rPr>
                <w:color w:val="000000"/>
                <w:sz w:val="22"/>
              </w:rPr>
            </w:pPr>
            <w:r w:rsidRPr="00EB33A6">
              <w:rPr>
                <w:color w:val="000000"/>
                <w:sz w:val="22"/>
              </w:rPr>
              <w:t>High</w:t>
            </w:r>
          </w:p>
        </w:tc>
        <w:tc>
          <w:tcPr>
            <w:tcW w:w="1559" w:type="dxa"/>
            <w:vAlign w:val="bottom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</w:tr>
      <w:tr w:rsidR="00445EC4" w:rsidRPr="0017430F" w:rsidTr="00E70B7C">
        <w:tc>
          <w:tcPr>
            <w:tcW w:w="2376" w:type="dxa"/>
          </w:tcPr>
          <w:p w:rsidR="00445EC4" w:rsidRPr="00F95447" w:rsidRDefault="00445EC4" w:rsidP="00482DDA">
            <w:pPr>
              <w:rPr>
                <w:color w:val="000000"/>
                <w:sz w:val="20"/>
                <w:szCs w:val="20"/>
              </w:rPr>
            </w:pPr>
            <w:r w:rsidRPr="00F95447">
              <w:rPr>
                <w:color w:val="000000"/>
                <w:sz w:val="20"/>
                <w:szCs w:val="20"/>
              </w:rPr>
              <w:t>Nemeth (2009)</w:t>
            </w:r>
            <w:r w:rsidR="00D00B7C" w:rsidRPr="000D7E97">
              <w:rPr>
                <w:color w:val="000000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Low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</w:tr>
      <w:tr w:rsidR="0013632B" w:rsidRPr="0017430F" w:rsidTr="00E70B7C">
        <w:tc>
          <w:tcPr>
            <w:tcW w:w="2376" w:type="dxa"/>
          </w:tcPr>
          <w:p w:rsidR="0013632B" w:rsidRPr="00F95447" w:rsidRDefault="0013632B" w:rsidP="00482DD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</w:t>
            </w:r>
            <w:r w:rsidRPr="00F95447">
              <w:rPr>
                <w:color w:val="000000"/>
                <w:sz w:val="20"/>
                <w:szCs w:val="20"/>
              </w:rPr>
              <w:t xml:space="preserve"> (2010)</w:t>
            </w:r>
            <w:r w:rsidRPr="00D54062">
              <w:rPr>
                <w:color w:val="000000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1418" w:type="dxa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13632B" w:rsidRPr="00EB33A6" w:rsidRDefault="0013632B" w:rsidP="00950AA2">
            <w:pPr>
              <w:jc w:val="center"/>
              <w:rPr>
                <w:color w:val="000000"/>
                <w:sz w:val="22"/>
              </w:rPr>
            </w:pPr>
            <w:r w:rsidRPr="00EB33A6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13632B" w:rsidRPr="00EB33A6" w:rsidRDefault="0013632B" w:rsidP="00950AA2">
            <w:pPr>
              <w:jc w:val="center"/>
              <w:rPr>
                <w:color w:val="000000"/>
                <w:sz w:val="22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13632B" w:rsidRPr="00CC04C8" w:rsidRDefault="0013632B" w:rsidP="00950AA2">
            <w:pPr>
              <w:jc w:val="center"/>
              <w:rPr>
                <w:color w:val="000000"/>
                <w:sz w:val="22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</w:tr>
      <w:tr w:rsidR="00445EC4" w:rsidRPr="0017430F" w:rsidTr="00E70B7C">
        <w:tc>
          <w:tcPr>
            <w:tcW w:w="2376" w:type="dxa"/>
          </w:tcPr>
          <w:p w:rsidR="00445EC4" w:rsidRPr="00F95447" w:rsidRDefault="00445EC4" w:rsidP="00482DDA">
            <w:pPr>
              <w:rPr>
                <w:color w:val="000000"/>
                <w:sz w:val="20"/>
                <w:szCs w:val="20"/>
              </w:rPr>
            </w:pPr>
            <w:r w:rsidRPr="00F95447">
              <w:rPr>
                <w:color w:val="000000"/>
                <w:sz w:val="20"/>
                <w:szCs w:val="20"/>
              </w:rPr>
              <w:t>Lee (2010)</w:t>
            </w:r>
            <w:r w:rsidR="00D00B7C" w:rsidRPr="000D7E97">
              <w:rPr>
                <w:color w:val="000000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High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</w:tr>
      <w:tr w:rsidR="00445EC4" w:rsidRPr="0017430F" w:rsidTr="00E70B7C">
        <w:tc>
          <w:tcPr>
            <w:tcW w:w="2376" w:type="dxa"/>
          </w:tcPr>
          <w:p w:rsidR="00445EC4" w:rsidRPr="00F95447" w:rsidRDefault="00445EC4" w:rsidP="00482DDA">
            <w:pPr>
              <w:rPr>
                <w:color w:val="000000"/>
                <w:sz w:val="20"/>
                <w:szCs w:val="20"/>
              </w:rPr>
            </w:pPr>
            <w:r w:rsidRPr="00F95447">
              <w:rPr>
                <w:color w:val="000000"/>
                <w:sz w:val="20"/>
                <w:szCs w:val="20"/>
              </w:rPr>
              <w:t>Mei (2010)</w:t>
            </w:r>
            <w:r>
              <w:rPr>
                <w:color w:val="000000"/>
                <w:sz w:val="20"/>
                <w:szCs w:val="20"/>
              </w:rPr>
              <w:t>A</w:t>
            </w:r>
            <w:r w:rsidR="00D00B7C" w:rsidRPr="000D7E97">
              <w:rPr>
                <w:color w:val="00000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Low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High</w:t>
            </w:r>
          </w:p>
        </w:tc>
      </w:tr>
      <w:tr w:rsidR="00445EC4" w:rsidRPr="0017430F" w:rsidTr="00E70B7C">
        <w:tc>
          <w:tcPr>
            <w:tcW w:w="2376" w:type="dxa"/>
          </w:tcPr>
          <w:p w:rsidR="00445EC4" w:rsidRPr="00F95447" w:rsidRDefault="00445EC4" w:rsidP="00472795">
            <w:pPr>
              <w:rPr>
                <w:color w:val="000000"/>
                <w:sz w:val="20"/>
                <w:szCs w:val="20"/>
              </w:rPr>
            </w:pPr>
            <w:r w:rsidRPr="00F95447">
              <w:rPr>
                <w:color w:val="000000"/>
                <w:sz w:val="20"/>
                <w:szCs w:val="20"/>
              </w:rPr>
              <w:t>Mei (2010)</w:t>
            </w:r>
            <w:r>
              <w:rPr>
                <w:color w:val="000000"/>
                <w:sz w:val="20"/>
                <w:szCs w:val="20"/>
              </w:rPr>
              <w:t>B</w:t>
            </w:r>
            <w:r w:rsidR="00D00B7C" w:rsidRPr="00D54062">
              <w:rPr>
                <w:color w:val="000000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Low</w:t>
            </w: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High</w:t>
            </w:r>
          </w:p>
        </w:tc>
      </w:tr>
      <w:tr w:rsidR="00445EC4" w:rsidRPr="0017430F" w:rsidTr="00E70B7C">
        <w:tc>
          <w:tcPr>
            <w:tcW w:w="2376" w:type="dxa"/>
          </w:tcPr>
          <w:p w:rsidR="00445EC4" w:rsidRPr="00F95447" w:rsidRDefault="00445EC4" w:rsidP="00482DDA">
            <w:pPr>
              <w:rPr>
                <w:color w:val="000000"/>
                <w:sz w:val="20"/>
                <w:szCs w:val="20"/>
              </w:rPr>
            </w:pPr>
            <w:r w:rsidRPr="00F95447">
              <w:rPr>
                <w:color w:val="000000"/>
                <w:sz w:val="20"/>
                <w:szCs w:val="20"/>
              </w:rPr>
              <w:t>Kim (2011)</w:t>
            </w:r>
            <w:r w:rsidR="007A18CC" w:rsidRPr="000D7E97">
              <w:rPr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Low</w:t>
            </w:r>
            <w:r>
              <w:rPr>
                <w:color w:val="000000"/>
                <w:sz w:val="22"/>
              </w:rPr>
              <w:t>#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High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</w:tr>
      <w:tr w:rsidR="00445EC4" w:rsidRPr="0017430F" w:rsidTr="00E70B7C">
        <w:tc>
          <w:tcPr>
            <w:tcW w:w="2376" w:type="dxa"/>
          </w:tcPr>
          <w:p w:rsidR="00445EC4" w:rsidRPr="00F95447" w:rsidRDefault="00445EC4" w:rsidP="00482DDA">
            <w:pPr>
              <w:rPr>
                <w:color w:val="000000"/>
                <w:sz w:val="20"/>
                <w:szCs w:val="20"/>
              </w:rPr>
            </w:pPr>
            <w:r w:rsidRPr="00F95447">
              <w:rPr>
                <w:color w:val="000000"/>
                <w:sz w:val="20"/>
                <w:szCs w:val="20"/>
              </w:rPr>
              <w:t>Liang (2011)</w:t>
            </w:r>
            <w:r w:rsidR="007A18CC" w:rsidRPr="000D7E97">
              <w:rPr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>Low*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</w:tr>
      <w:tr w:rsidR="00445EC4" w:rsidRPr="0017430F" w:rsidTr="00E70B7C">
        <w:tc>
          <w:tcPr>
            <w:tcW w:w="2376" w:type="dxa"/>
          </w:tcPr>
          <w:p w:rsidR="00445EC4" w:rsidRPr="00F95447" w:rsidRDefault="00445EC4" w:rsidP="000D7E97">
            <w:pPr>
              <w:tabs>
                <w:tab w:val="right" w:pos="2160"/>
              </w:tabs>
              <w:rPr>
                <w:color w:val="000000"/>
                <w:sz w:val="20"/>
                <w:szCs w:val="20"/>
              </w:rPr>
            </w:pPr>
            <w:r w:rsidRPr="000E6201">
              <w:rPr>
                <w:color w:val="000000"/>
                <w:sz w:val="20"/>
                <w:szCs w:val="20"/>
              </w:rPr>
              <w:t>Sun (2011)#1</w:t>
            </w:r>
            <w:r w:rsidR="007A18CC" w:rsidRPr="000D7E97">
              <w:rPr>
                <w:color w:val="000000"/>
                <w:sz w:val="20"/>
                <w:szCs w:val="20"/>
                <w:vertAlign w:val="superscript"/>
              </w:rPr>
              <w:t>37</w:t>
            </w:r>
            <w:r w:rsidR="007A18CC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</w:tr>
      <w:tr w:rsidR="00445EC4" w:rsidRPr="0017430F" w:rsidTr="00E70B7C">
        <w:tc>
          <w:tcPr>
            <w:tcW w:w="2376" w:type="dxa"/>
          </w:tcPr>
          <w:p w:rsidR="00445EC4" w:rsidRPr="00F95447" w:rsidRDefault="00445EC4" w:rsidP="00482DDA">
            <w:pPr>
              <w:rPr>
                <w:color w:val="000000"/>
                <w:sz w:val="20"/>
                <w:szCs w:val="20"/>
              </w:rPr>
            </w:pPr>
            <w:r w:rsidRPr="00F95447">
              <w:rPr>
                <w:color w:val="000000"/>
                <w:sz w:val="20"/>
                <w:szCs w:val="20"/>
              </w:rPr>
              <w:t>Chang (2012)</w:t>
            </w:r>
            <w:r w:rsidR="007A18CC" w:rsidRPr="000D7E97">
              <w:rPr>
                <w:color w:val="000000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</w:tcPr>
          <w:p w:rsidR="00445EC4" w:rsidRPr="00CC04C8" w:rsidRDefault="00445EC4" w:rsidP="00950AA2">
            <w:pPr>
              <w:jc w:val="center"/>
              <w:rPr>
                <w:rFonts w:ascii="Calibri" w:hAnsi="Calibri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Low</w:t>
            </w:r>
          </w:p>
        </w:tc>
      </w:tr>
      <w:tr w:rsidR="00445EC4" w:rsidRPr="0017430F" w:rsidTr="00E70B7C">
        <w:tc>
          <w:tcPr>
            <w:tcW w:w="2376" w:type="dxa"/>
          </w:tcPr>
          <w:p w:rsidR="00445EC4" w:rsidRPr="00F95447" w:rsidRDefault="00445EC4" w:rsidP="00482DDA">
            <w:pPr>
              <w:rPr>
                <w:sz w:val="20"/>
                <w:szCs w:val="20"/>
              </w:rPr>
            </w:pPr>
            <w:r w:rsidRPr="00F95447">
              <w:rPr>
                <w:sz w:val="20"/>
                <w:szCs w:val="20"/>
              </w:rPr>
              <w:t>Gupta (2012)</w:t>
            </w:r>
            <w:r w:rsidR="007A18CC" w:rsidRPr="000D7E97">
              <w:rPr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Low</w:t>
            </w:r>
            <w:r>
              <w:rPr>
                <w:color w:val="000000"/>
                <w:sz w:val="22"/>
              </w:rPr>
              <w:t>#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</w:tr>
      <w:tr w:rsidR="00445EC4" w:rsidRPr="0017430F" w:rsidTr="00E70B7C">
        <w:tc>
          <w:tcPr>
            <w:tcW w:w="2376" w:type="dxa"/>
          </w:tcPr>
          <w:p w:rsidR="00445EC4" w:rsidRPr="00F95447" w:rsidRDefault="00445EC4" w:rsidP="00482DD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95447">
              <w:rPr>
                <w:color w:val="000000"/>
                <w:sz w:val="20"/>
                <w:szCs w:val="20"/>
              </w:rPr>
              <w:t>Krasnodembskaya</w:t>
            </w:r>
            <w:proofErr w:type="spellEnd"/>
            <w:r w:rsidRPr="00F95447">
              <w:rPr>
                <w:color w:val="000000"/>
                <w:sz w:val="20"/>
                <w:szCs w:val="20"/>
              </w:rPr>
              <w:t xml:space="preserve"> (2012)</w:t>
            </w:r>
            <w:r w:rsidR="00DE0CEA">
              <w:rPr>
                <w:color w:val="000000"/>
                <w:sz w:val="20"/>
                <w:szCs w:val="20"/>
              </w:rPr>
              <w:t>B</w:t>
            </w:r>
            <w:r w:rsidR="007A18CC" w:rsidRPr="000D7E97">
              <w:rPr>
                <w:color w:val="000000"/>
                <w:sz w:val="20"/>
                <w:szCs w:val="20"/>
                <w:vertAlign w:val="superscript"/>
              </w:rPr>
              <w:t>31</w:t>
            </w:r>
            <w:r w:rsidRPr="00F9544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Low</w:t>
            </w:r>
            <w:r>
              <w:rPr>
                <w:color w:val="000000"/>
                <w:sz w:val="22"/>
              </w:rPr>
              <w:t>#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</w:tr>
      <w:tr w:rsidR="00445EC4" w:rsidRPr="0017430F" w:rsidTr="00E70B7C">
        <w:tc>
          <w:tcPr>
            <w:tcW w:w="2376" w:type="dxa"/>
          </w:tcPr>
          <w:p w:rsidR="00445EC4" w:rsidRPr="00F95447" w:rsidRDefault="00445EC4" w:rsidP="00482DDA">
            <w:pPr>
              <w:rPr>
                <w:color w:val="000000"/>
                <w:sz w:val="20"/>
                <w:szCs w:val="20"/>
              </w:rPr>
            </w:pPr>
            <w:r w:rsidRPr="00F95447">
              <w:rPr>
                <w:color w:val="000000"/>
                <w:sz w:val="20"/>
                <w:szCs w:val="20"/>
              </w:rPr>
              <w:t>Li (2012)</w:t>
            </w:r>
            <w:r w:rsidR="00925C2B">
              <w:rPr>
                <w:color w:val="000000"/>
                <w:sz w:val="20"/>
                <w:szCs w:val="20"/>
              </w:rPr>
              <w:t>B</w:t>
            </w:r>
            <w:r w:rsidR="00DE36C1" w:rsidRPr="000D7E97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276" w:type="dxa"/>
            <w:vAlign w:val="bottom"/>
          </w:tcPr>
          <w:p w:rsidR="00445EC4" w:rsidRPr="00C8541A" w:rsidRDefault="00445EC4" w:rsidP="00950AA2">
            <w:pPr>
              <w:jc w:val="center"/>
              <w:rPr>
                <w:color w:val="000000"/>
              </w:rPr>
            </w:pPr>
            <w:r w:rsidRPr="00C8541A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</w:tr>
      <w:tr w:rsidR="00445EC4" w:rsidRPr="0017430F" w:rsidTr="00E70B7C">
        <w:tc>
          <w:tcPr>
            <w:tcW w:w="2376" w:type="dxa"/>
          </w:tcPr>
          <w:p w:rsidR="00445EC4" w:rsidRPr="00F95447" w:rsidRDefault="00445EC4" w:rsidP="00950AA2">
            <w:pPr>
              <w:rPr>
                <w:color w:val="000000"/>
                <w:sz w:val="20"/>
                <w:szCs w:val="20"/>
              </w:rPr>
            </w:pPr>
            <w:r w:rsidRPr="00F95447">
              <w:rPr>
                <w:color w:val="000000"/>
                <w:sz w:val="20"/>
                <w:szCs w:val="20"/>
              </w:rPr>
              <w:t>Wu (2012)#1</w:t>
            </w:r>
            <w:r w:rsidR="00BA57BB">
              <w:rPr>
                <w:color w:val="000000"/>
                <w:sz w:val="20"/>
                <w:szCs w:val="20"/>
              </w:rPr>
              <w:t>C</w:t>
            </w:r>
            <w:r w:rsidR="00DE36C1" w:rsidRPr="000D7E97">
              <w:rPr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</w:tr>
      <w:tr w:rsidR="00445EC4" w:rsidRPr="0017430F" w:rsidTr="00E70B7C">
        <w:trPr>
          <w:trHeight w:val="281"/>
        </w:trPr>
        <w:tc>
          <w:tcPr>
            <w:tcW w:w="2376" w:type="dxa"/>
          </w:tcPr>
          <w:p w:rsidR="00445EC4" w:rsidRPr="00F95447" w:rsidRDefault="00445EC4" w:rsidP="00D5381C">
            <w:pPr>
              <w:rPr>
                <w:color w:val="000000"/>
                <w:sz w:val="20"/>
                <w:szCs w:val="20"/>
              </w:rPr>
            </w:pPr>
            <w:r w:rsidRPr="00F95447">
              <w:rPr>
                <w:color w:val="000000"/>
                <w:sz w:val="20"/>
                <w:szCs w:val="20"/>
              </w:rPr>
              <w:t>Yang (2013)#1</w:t>
            </w:r>
            <w:r w:rsidR="00D5381C">
              <w:rPr>
                <w:color w:val="000000"/>
                <w:sz w:val="20"/>
                <w:szCs w:val="20"/>
              </w:rPr>
              <w:t>A</w:t>
            </w:r>
            <w:r w:rsidR="00DE36C1" w:rsidRPr="000D7E97">
              <w:rPr>
                <w:color w:val="00000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</w:tcPr>
          <w:p w:rsidR="00445EC4" w:rsidRPr="00CC04C8" w:rsidRDefault="00445EC4" w:rsidP="00950AA2">
            <w:pPr>
              <w:jc w:val="center"/>
              <w:rPr>
                <w:rFonts w:ascii="Calibri" w:hAnsi="Calibri"/>
              </w:rPr>
            </w:pPr>
            <w:r w:rsidRPr="00CC04C8">
              <w:rPr>
                <w:color w:val="000000"/>
                <w:sz w:val="22"/>
              </w:rPr>
              <w:t>Low</w:t>
            </w:r>
            <w:r>
              <w:rPr>
                <w:color w:val="000000"/>
                <w:sz w:val="22"/>
              </w:rPr>
              <w:t>#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</w:tr>
      <w:tr w:rsidR="00445EC4" w:rsidRPr="0017430F" w:rsidTr="00E70B7C">
        <w:trPr>
          <w:trHeight w:val="281"/>
        </w:trPr>
        <w:tc>
          <w:tcPr>
            <w:tcW w:w="2376" w:type="dxa"/>
          </w:tcPr>
          <w:p w:rsidR="00445EC4" w:rsidRPr="00F95447" w:rsidRDefault="00445EC4" w:rsidP="00472795">
            <w:pPr>
              <w:rPr>
                <w:color w:val="000000"/>
                <w:sz w:val="20"/>
                <w:szCs w:val="20"/>
              </w:rPr>
            </w:pPr>
            <w:r w:rsidRPr="00F95447">
              <w:rPr>
                <w:color w:val="000000"/>
                <w:sz w:val="20"/>
                <w:szCs w:val="20"/>
              </w:rPr>
              <w:t>Yang (2013)#1</w:t>
            </w:r>
            <w:r w:rsidR="00D5381C">
              <w:rPr>
                <w:color w:val="000000"/>
                <w:sz w:val="20"/>
                <w:szCs w:val="20"/>
              </w:rPr>
              <w:t>B</w:t>
            </w:r>
            <w:r w:rsidR="00DE36C1" w:rsidRPr="000D7E97">
              <w:rPr>
                <w:color w:val="00000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</w:tcPr>
          <w:p w:rsidR="00445EC4" w:rsidRPr="00CC04C8" w:rsidRDefault="00445EC4" w:rsidP="00950AA2">
            <w:pPr>
              <w:jc w:val="center"/>
              <w:rPr>
                <w:rFonts w:ascii="Calibri" w:hAnsi="Calibri"/>
              </w:rPr>
            </w:pPr>
            <w:r w:rsidRPr="00CC04C8">
              <w:rPr>
                <w:color w:val="000000"/>
                <w:sz w:val="22"/>
              </w:rPr>
              <w:t>Low</w:t>
            </w:r>
            <w:r>
              <w:rPr>
                <w:color w:val="000000"/>
                <w:sz w:val="22"/>
              </w:rPr>
              <w:t>#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</w:tr>
      <w:tr w:rsidR="00445EC4" w:rsidRPr="0017430F" w:rsidTr="00E70B7C">
        <w:tc>
          <w:tcPr>
            <w:tcW w:w="2376" w:type="dxa"/>
          </w:tcPr>
          <w:p w:rsidR="00445EC4" w:rsidRPr="00F95447" w:rsidRDefault="00445EC4" w:rsidP="00482DDA">
            <w:pPr>
              <w:rPr>
                <w:color w:val="000000"/>
                <w:sz w:val="20"/>
                <w:szCs w:val="20"/>
              </w:rPr>
            </w:pPr>
            <w:r w:rsidRPr="00F95447">
              <w:rPr>
                <w:color w:val="000000"/>
                <w:sz w:val="20"/>
                <w:szCs w:val="20"/>
              </w:rPr>
              <w:t>Zhao (2013)</w:t>
            </w:r>
            <w:r w:rsidR="00DE36C1" w:rsidRPr="000D7E97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559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8" w:type="dxa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  <w:tc>
          <w:tcPr>
            <w:tcW w:w="1417" w:type="dxa"/>
          </w:tcPr>
          <w:p w:rsidR="00445EC4" w:rsidRPr="00CC04C8" w:rsidRDefault="00445EC4" w:rsidP="00950AA2">
            <w:pPr>
              <w:jc w:val="center"/>
              <w:rPr>
                <w:rFonts w:ascii="Calibri" w:hAnsi="Calibri"/>
              </w:rPr>
            </w:pPr>
            <w:r w:rsidRPr="00CC04C8">
              <w:rPr>
                <w:color w:val="000000"/>
                <w:sz w:val="22"/>
              </w:rPr>
              <w:t>Low</w:t>
            </w:r>
            <w:r>
              <w:rPr>
                <w:color w:val="000000"/>
                <w:sz w:val="22"/>
              </w:rPr>
              <w:t>#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276" w:type="dxa"/>
            <w:vAlign w:val="bottom"/>
          </w:tcPr>
          <w:p w:rsidR="00445EC4" w:rsidRPr="00EB33A6" w:rsidRDefault="00445EC4" w:rsidP="00950AA2">
            <w:pPr>
              <w:jc w:val="center"/>
              <w:rPr>
                <w:color w:val="000000"/>
              </w:rPr>
            </w:pPr>
            <w:r w:rsidRPr="00EB33A6">
              <w:rPr>
                <w:color w:val="000000"/>
                <w:sz w:val="22"/>
              </w:rPr>
              <w:t>Low</w:t>
            </w:r>
          </w:p>
        </w:tc>
        <w:tc>
          <w:tcPr>
            <w:tcW w:w="1559" w:type="dxa"/>
            <w:vAlign w:val="bottom"/>
          </w:tcPr>
          <w:p w:rsidR="00445EC4" w:rsidRPr="00CC04C8" w:rsidRDefault="00445EC4" w:rsidP="00950AA2">
            <w:pPr>
              <w:jc w:val="center"/>
              <w:rPr>
                <w:color w:val="000000"/>
              </w:rPr>
            </w:pPr>
            <w:r w:rsidRPr="00CC04C8">
              <w:rPr>
                <w:color w:val="000000"/>
                <w:sz w:val="22"/>
              </w:rPr>
              <w:t>Unclear</w:t>
            </w:r>
          </w:p>
        </w:tc>
      </w:tr>
    </w:tbl>
    <w:p w:rsidR="00445EC4" w:rsidRPr="00E70B7C" w:rsidRDefault="00445EC4" w:rsidP="00360A16">
      <w:pPr>
        <w:rPr>
          <w:color w:val="000000"/>
          <w:sz w:val="22"/>
        </w:rPr>
      </w:pPr>
      <w:r>
        <w:rPr>
          <w:b/>
          <w:color w:val="000000"/>
          <w:sz w:val="22"/>
        </w:rPr>
        <w:t xml:space="preserve">Legend: </w:t>
      </w:r>
      <w:r w:rsidRPr="00AE31C5">
        <w:rPr>
          <w:color w:val="000000"/>
          <w:sz w:val="22"/>
        </w:rPr>
        <w:t xml:space="preserve">Numbers following study </w:t>
      </w:r>
      <w:r w:rsidR="005844D5">
        <w:rPr>
          <w:color w:val="000000"/>
          <w:sz w:val="22"/>
        </w:rPr>
        <w:t>author</w:t>
      </w:r>
      <w:r w:rsidRPr="00AE31C5">
        <w:rPr>
          <w:color w:val="000000"/>
          <w:sz w:val="22"/>
        </w:rPr>
        <w:t xml:space="preserve"> and year (ex. Wu 2012 #1) indicate that the author published </w:t>
      </w:r>
      <w:r w:rsidR="00E53357">
        <w:rPr>
          <w:color w:val="000000"/>
          <w:sz w:val="22"/>
        </w:rPr>
        <w:t>more than one</w:t>
      </w:r>
      <w:r w:rsidRPr="00AE31C5">
        <w:rPr>
          <w:color w:val="000000"/>
          <w:sz w:val="22"/>
        </w:rPr>
        <w:t xml:space="preserve"> paper in the same year that </w:t>
      </w:r>
      <w:r w:rsidR="00E53357">
        <w:rPr>
          <w:color w:val="000000"/>
          <w:sz w:val="22"/>
        </w:rPr>
        <w:t>is</w:t>
      </w:r>
      <w:r w:rsidRPr="00AE31C5">
        <w:rPr>
          <w:color w:val="000000"/>
          <w:sz w:val="22"/>
        </w:rPr>
        <w:t xml:space="preserve"> included in this systematic review.  Letters following</w:t>
      </w:r>
      <w:r w:rsidR="005844D5">
        <w:rPr>
          <w:color w:val="000000"/>
          <w:sz w:val="22"/>
        </w:rPr>
        <w:t xml:space="preserve"> author</w:t>
      </w:r>
      <w:r w:rsidRPr="00AE31C5">
        <w:rPr>
          <w:color w:val="000000"/>
          <w:sz w:val="22"/>
        </w:rPr>
        <w:t xml:space="preserve"> and year (ex. Gupta 2013A) indicate that </w:t>
      </w:r>
      <w:r w:rsidR="005844D5">
        <w:rPr>
          <w:color w:val="000000"/>
          <w:sz w:val="22"/>
        </w:rPr>
        <w:t>more than one experiment was conducted in the</w:t>
      </w:r>
      <w:r w:rsidR="00E53357">
        <w:rPr>
          <w:color w:val="000000"/>
          <w:sz w:val="22"/>
        </w:rPr>
        <w:t xml:space="preserve"> same publication that </w:t>
      </w:r>
      <w:proofErr w:type="gramStart"/>
      <w:r w:rsidR="00E53357">
        <w:rPr>
          <w:color w:val="000000"/>
          <w:sz w:val="22"/>
        </w:rPr>
        <w:t>reported</w:t>
      </w:r>
      <w:r w:rsidR="005844D5">
        <w:rPr>
          <w:color w:val="000000"/>
          <w:sz w:val="22"/>
        </w:rPr>
        <w:t xml:space="preserve"> </w:t>
      </w:r>
      <w:r w:rsidRPr="00AE31C5">
        <w:rPr>
          <w:color w:val="000000"/>
          <w:sz w:val="22"/>
        </w:rPr>
        <w:t xml:space="preserve"> mortality</w:t>
      </w:r>
      <w:proofErr w:type="gramEnd"/>
      <w:r w:rsidRPr="00AE31C5">
        <w:rPr>
          <w:color w:val="000000"/>
          <w:sz w:val="22"/>
        </w:rPr>
        <w:t>.</w:t>
      </w:r>
    </w:p>
    <w:p w:rsidR="00445EC4" w:rsidRDefault="00445EC4" w:rsidP="00360A16">
      <w:pPr>
        <w:rPr>
          <w:color w:val="000000"/>
          <w:sz w:val="22"/>
        </w:rPr>
      </w:pPr>
      <w:r>
        <w:rPr>
          <w:b/>
          <w:color w:val="000000"/>
          <w:sz w:val="22"/>
        </w:rPr>
        <w:t>Blinding of Outcome Assessment for Mortality</w:t>
      </w:r>
      <w:r>
        <w:rPr>
          <w:color w:val="000000"/>
          <w:sz w:val="22"/>
        </w:rPr>
        <w:t xml:space="preserve">: Low risk = </w:t>
      </w:r>
      <w:r w:rsidR="00123629">
        <w:rPr>
          <w:color w:val="000000"/>
          <w:sz w:val="22"/>
        </w:rPr>
        <w:t xml:space="preserve">Outcome assessors </w:t>
      </w:r>
      <w:r>
        <w:rPr>
          <w:color w:val="000000"/>
          <w:sz w:val="22"/>
        </w:rPr>
        <w:t xml:space="preserve">were blinded to </w:t>
      </w:r>
      <w:r w:rsidR="00123629">
        <w:rPr>
          <w:color w:val="000000"/>
          <w:sz w:val="22"/>
        </w:rPr>
        <w:t xml:space="preserve">the study </w:t>
      </w:r>
      <w:r>
        <w:rPr>
          <w:color w:val="000000"/>
          <w:sz w:val="22"/>
        </w:rPr>
        <w:t>group</w:t>
      </w:r>
      <w:r w:rsidR="00123629">
        <w:rPr>
          <w:color w:val="000000"/>
          <w:sz w:val="22"/>
        </w:rPr>
        <w:t>s</w:t>
      </w:r>
      <w:r>
        <w:rPr>
          <w:color w:val="000000"/>
          <w:sz w:val="22"/>
        </w:rPr>
        <w:t xml:space="preserve"> when assessing mortality (indicated by *), or animals were allowed to die (indicated by #). Unclear = Insufficient information to determine if outcome assessors were blinded, or if </w:t>
      </w:r>
      <w:r w:rsidR="00123629">
        <w:rPr>
          <w:color w:val="000000"/>
          <w:sz w:val="22"/>
        </w:rPr>
        <w:t>animals were allowed to die</w:t>
      </w:r>
      <w:r w:rsidR="00DC4C3F">
        <w:rPr>
          <w:color w:val="000000"/>
          <w:sz w:val="22"/>
        </w:rPr>
        <w:t>.</w:t>
      </w:r>
      <w:r w:rsidR="00123629">
        <w:rPr>
          <w:color w:val="000000"/>
          <w:sz w:val="22"/>
        </w:rPr>
        <w:t xml:space="preserve"> </w:t>
      </w:r>
      <w:r w:rsidR="00DC4C3F">
        <w:rPr>
          <w:color w:val="000000"/>
          <w:sz w:val="22"/>
        </w:rPr>
        <w:t xml:space="preserve">High Risk = </w:t>
      </w:r>
      <w:r w:rsidR="00123629">
        <w:rPr>
          <w:color w:val="000000"/>
          <w:sz w:val="22"/>
        </w:rPr>
        <w:t xml:space="preserve">Outcome assessors not blinded to the study groups </w:t>
      </w:r>
      <w:r w:rsidR="00223324">
        <w:rPr>
          <w:color w:val="000000"/>
          <w:sz w:val="22"/>
        </w:rPr>
        <w:t>and</w:t>
      </w:r>
      <w:r w:rsidR="00123629">
        <w:rPr>
          <w:color w:val="000000"/>
          <w:sz w:val="22"/>
        </w:rPr>
        <w:t xml:space="preserve"> death was defined according to pre-specified physiological criteria.</w:t>
      </w:r>
    </w:p>
    <w:p w:rsidR="00445EC4" w:rsidRDefault="00445EC4" w:rsidP="00360A16">
      <w:pPr>
        <w:rPr>
          <w:color w:val="000000"/>
          <w:sz w:val="22"/>
        </w:rPr>
      </w:pPr>
      <w:r w:rsidRPr="00837606">
        <w:rPr>
          <w:b/>
          <w:color w:val="000000"/>
          <w:sz w:val="22"/>
        </w:rPr>
        <w:lastRenderedPageBreak/>
        <w:t>Incomplete Outcome Data</w:t>
      </w:r>
      <w:r>
        <w:rPr>
          <w:color w:val="000000"/>
          <w:sz w:val="22"/>
        </w:rPr>
        <w:t xml:space="preserve">: Low risk = N values were consistent between methods and results for the mortality outcome. </w:t>
      </w:r>
      <w:r w:rsidR="00123629">
        <w:rPr>
          <w:color w:val="000000"/>
          <w:sz w:val="22"/>
        </w:rPr>
        <w:t xml:space="preserve">Unclear = The N value was either not presented in the methods or in the results, and therefore there is insufficient information to permit judgement.  </w:t>
      </w:r>
      <w:r>
        <w:rPr>
          <w:color w:val="000000"/>
          <w:sz w:val="22"/>
        </w:rPr>
        <w:t xml:space="preserve">High risk = N values were not consistent between methods and results for the mortality outcome.  </w:t>
      </w:r>
    </w:p>
    <w:p w:rsidR="00FD278B" w:rsidRDefault="00445EC4" w:rsidP="00360A16">
      <w:pPr>
        <w:rPr>
          <w:color w:val="000000"/>
          <w:sz w:val="22"/>
        </w:rPr>
      </w:pPr>
      <w:r w:rsidRPr="00837606">
        <w:rPr>
          <w:b/>
          <w:color w:val="000000"/>
          <w:sz w:val="22"/>
        </w:rPr>
        <w:t>Selective Reporting</w:t>
      </w:r>
      <w:r>
        <w:rPr>
          <w:color w:val="000000"/>
          <w:sz w:val="22"/>
        </w:rPr>
        <w:t xml:space="preserve">: Low risk = </w:t>
      </w:r>
      <w:proofErr w:type="gramStart"/>
      <w:r>
        <w:rPr>
          <w:color w:val="000000"/>
          <w:sz w:val="22"/>
        </w:rPr>
        <w:t>The</w:t>
      </w:r>
      <w:proofErr w:type="gramEnd"/>
      <w:r>
        <w:rPr>
          <w:color w:val="000000"/>
          <w:sz w:val="22"/>
        </w:rPr>
        <w:t xml:space="preserve"> methods section </w:t>
      </w:r>
      <w:r w:rsidR="005844D5">
        <w:rPr>
          <w:color w:val="000000"/>
          <w:sz w:val="22"/>
        </w:rPr>
        <w:t>indicated mortality as a pre-specified outcome measure</w:t>
      </w:r>
      <w:r>
        <w:rPr>
          <w:color w:val="000000"/>
          <w:sz w:val="22"/>
        </w:rPr>
        <w:t xml:space="preserve">.  High risk = </w:t>
      </w:r>
      <w:proofErr w:type="gramStart"/>
      <w:r w:rsidR="00123629">
        <w:rPr>
          <w:color w:val="000000"/>
          <w:sz w:val="22"/>
        </w:rPr>
        <w:t>The</w:t>
      </w:r>
      <w:proofErr w:type="gramEnd"/>
      <w:r w:rsidR="00123629">
        <w:rPr>
          <w:color w:val="000000"/>
          <w:sz w:val="22"/>
        </w:rPr>
        <w:t xml:space="preserve"> mortality outcome was presented in the results but not pre-sp</w:t>
      </w:r>
      <w:r w:rsidR="00FD278B">
        <w:rPr>
          <w:color w:val="000000"/>
          <w:sz w:val="22"/>
        </w:rPr>
        <w:t>ecified in the methods section.</w:t>
      </w:r>
    </w:p>
    <w:p w:rsidR="00445EC4" w:rsidRDefault="00445EC4" w:rsidP="00360A16">
      <w:pPr>
        <w:rPr>
          <w:color w:val="000000"/>
          <w:sz w:val="22"/>
        </w:rPr>
      </w:pPr>
    </w:p>
    <w:sectPr w:rsidR="00445EC4" w:rsidSect="00E15C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C2F"/>
    <w:rsid w:val="0000156D"/>
    <w:rsid w:val="00017CC2"/>
    <w:rsid w:val="00022DE3"/>
    <w:rsid w:val="0004576A"/>
    <w:rsid w:val="000768E4"/>
    <w:rsid w:val="000834B9"/>
    <w:rsid w:val="00084908"/>
    <w:rsid w:val="000C594B"/>
    <w:rsid w:val="000D7E97"/>
    <w:rsid w:val="000E6201"/>
    <w:rsid w:val="00100FA7"/>
    <w:rsid w:val="001112F9"/>
    <w:rsid w:val="00117FCE"/>
    <w:rsid w:val="00123629"/>
    <w:rsid w:val="0013632B"/>
    <w:rsid w:val="001460B0"/>
    <w:rsid w:val="001508D7"/>
    <w:rsid w:val="00151BBC"/>
    <w:rsid w:val="00152D89"/>
    <w:rsid w:val="00157771"/>
    <w:rsid w:val="00170D09"/>
    <w:rsid w:val="0017430F"/>
    <w:rsid w:val="0018231A"/>
    <w:rsid w:val="00187C0F"/>
    <w:rsid w:val="001A2DDB"/>
    <w:rsid w:val="001B164E"/>
    <w:rsid w:val="001C1070"/>
    <w:rsid w:val="001C22A7"/>
    <w:rsid w:val="001C6104"/>
    <w:rsid w:val="001D35D5"/>
    <w:rsid w:val="001D5D59"/>
    <w:rsid w:val="001E7DE8"/>
    <w:rsid w:val="002076C0"/>
    <w:rsid w:val="00223324"/>
    <w:rsid w:val="00243F92"/>
    <w:rsid w:val="00255EBF"/>
    <w:rsid w:val="0027081E"/>
    <w:rsid w:val="00276B0B"/>
    <w:rsid w:val="00281DB5"/>
    <w:rsid w:val="002A24BA"/>
    <w:rsid w:val="002A6AC9"/>
    <w:rsid w:val="002C091C"/>
    <w:rsid w:val="002E1C3B"/>
    <w:rsid w:val="002E7F6E"/>
    <w:rsid w:val="002F2D17"/>
    <w:rsid w:val="002F2DE8"/>
    <w:rsid w:val="00304CDF"/>
    <w:rsid w:val="0032195D"/>
    <w:rsid w:val="00326CB1"/>
    <w:rsid w:val="00332141"/>
    <w:rsid w:val="00341A83"/>
    <w:rsid w:val="00347780"/>
    <w:rsid w:val="00347FFE"/>
    <w:rsid w:val="00360A16"/>
    <w:rsid w:val="0036424B"/>
    <w:rsid w:val="00366ABB"/>
    <w:rsid w:val="00366F6A"/>
    <w:rsid w:val="00383614"/>
    <w:rsid w:val="00383F15"/>
    <w:rsid w:val="00386C99"/>
    <w:rsid w:val="0039189D"/>
    <w:rsid w:val="003A1DB6"/>
    <w:rsid w:val="003A21E8"/>
    <w:rsid w:val="003A5646"/>
    <w:rsid w:val="003C2F13"/>
    <w:rsid w:val="003E3E2D"/>
    <w:rsid w:val="003F29BE"/>
    <w:rsid w:val="0040236C"/>
    <w:rsid w:val="0041290A"/>
    <w:rsid w:val="00423C5B"/>
    <w:rsid w:val="00434DBD"/>
    <w:rsid w:val="00445EC4"/>
    <w:rsid w:val="0044743A"/>
    <w:rsid w:val="0046565A"/>
    <w:rsid w:val="00472795"/>
    <w:rsid w:val="00482DDA"/>
    <w:rsid w:val="00494BCC"/>
    <w:rsid w:val="00497960"/>
    <w:rsid w:val="004A5666"/>
    <w:rsid w:val="004A7B85"/>
    <w:rsid w:val="004B67A9"/>
    <w:rsid w:val="004C2ACC"/>
    <w:rsid w:val="004D51ED"/>
    <w:rsid w:val="004D69D3"/>
    <w:rsid w:val="004E671F"/>
    <w:rsid w:val="005056CB"/>
    <w:rsid w:val="00512EE6"/>
    <w:rsid w:val="0052179F"/>
    <w:rsid w:val="005313DE"/>
    <w:rsid w:val="00536352"/>
    <w:rsid w:val="00560148"/>
    <w:rsid w:val="00561B59"/>
    <w:rsid w:val="005844D5"/>
    <w:rsid w:val="00591FCD"/>
    <w:rsid w:val="00596175"/>
    <w:rsid w:val="005A56B5"/>
    <w:rsid w:val="005B1B35"/>
    <w:rsid w:val="005B6C25"/>
    <w:rsid w:val="005C0699"/>
    <w:rsid w:val="005C7DE7"/>
    <w:rsid w:val="005E5D55"/>
    <w:rsid w:val="005F4279"/>
    <w:rsid w:val="005F639A"/>
    <w:rsid w:val="006037C5"/>
    <w:rsid w:val="0061716E"/>
    <w:rsid w:val="00627666"/>
    <w:rsid w:val="00635393"/>
    <w:rsid w:val="00644703"/>
    <w:rsid w:val="006464C5"/>
    <w:rsid w:val="0064799B"/>
    <w:rsid w:val="00683F1E"/>
    <w:rsid w:val="00691500"/>
    <w:rsid w:val="006A3D59"/>
    <w:rsid w:val="006B2B41"/>
    <w:rsid w:val="006B53A1"/>
    <w:rsid w:val="006C15FC"/>
    <w:rsid w:val="00727E99"/>
    <w:rsid w:val="00747391"/>
    <w:rsid w:val="0075197A"/>
    <w:rsid w:val="00754A6F"/>
    <w:rsid w:val="007673BB"/>
    <w:rsid w:val="00775D9A"/>
    <w:rsid w:val="00787E86"/>
    <w:rsid w:val="007957DB"/>
    <w:rsid w:val="007978AC"/>
    <w:rsid w:val="007A135C"/>
    <w:rsid w:val="007A18CC"/>
    <w:rsid w:val="007E3FB7"/>
    <w:rsid w:val="007F7019"/>
    <w:rsid w:val="00817261"/>
    <w:rsid w:val="008172BD"/>
    <w:rsid w:val="00821A11"/>
    <w:rsid w:val="00837251"/>
    <w:rsid w:val="00837606"/>
    <w:rsid w:val="0083799E"/>
    <w:rsid w:val="0084762C"/>
    <w:rsid w:val="00872E13"/>
    <w:rsid w:val="00877B92"/>
    <w:rsid w:val="008A68D7"/>
    <w:rsid w:val="008C532B"/>
    <w:rsid w:val="008C552E"/>
    <w:rsid w:val="008E1229"/>
    <w:rsid w:val="008F4392"/>
    <w:rsid w:val="008F4B43"/>
    <w:rsid w:val="00925C2B"/>
    <w:rsid w:val="00930445"/>
    <w:rsid w:val="00950AA2"/>
    <w:rsid w:val="0095418F"/>
    <w:rsid w:val="00995251"/>
    <w:rsid w:val="009A1C2E"/>
    <w:rsid w:val="009D6B9A"/>
    <w:rsid w:val="00A0421B"/>
    <w:rsid w:val="00A07D1C"/>
    <w:rsid w:val="00A17F2B"/>
    <w:rsid w:val="00A205C2"/>
    <w:rsid w:val="00A25221"/>
    <w:rsid w:val="00A30C5B"/>
    <w:rsid w:val="00A354D0"/>
    <w:rsid w:val="00A43060"/>
    <w:rsid w:val="00A4756A"/>
    <w:rsid w:val="00A5523E"/>
    <w:rsid w:val="00A70E10"/>
    <w:rsid w:val="00A73FBD"/>
    <w:rsid w:val="00A74D62"/>
    <w:rsid w:val="00AA0459"/>
    <w:rsid w:val="00AB2E25"/>
    <w:rsid w:val="00AC3663"/>
    <w:rsid w:val="00AD6D29"/>
    <w:rsid w:val="00AE31C5"/>
    <w:rsid w:val="00AE3CF8"/>
    <w:rsid w:val="00B239EC"/>
    <w:rsid w:val="00B56299"/>
    <w:rsid w:val="00B675EE"/>
    <w:rsid w:val="00B83ADC"/>
    <w:rsid w:val="00B9446F"/>
    <w:rsid w:val="00BA2891"/>
    <w:rsid w:val="00BA57BB"/>
    <w:rsid w:val="00BB2E12"/>
    <w:rsid w:val="00BB303F"/>
    <w:rsid w:val="00BC43B5"/>
    <w:rsid w:val="00BC567E"/>
    <w:rsid w:val="00BD1B57"/>
    <w:rsid w:val="00BE6224"/>
    <w:rsid w:val="00BE66F3"/>
    <w:rsid w:val="00C056E6"/>
    <w:rsid w:val="00C0644A"/>
    <w:rsid w:val="00C123E9"/>
    <w:rsid w:val="00C1242A"/>
    <w:rsid w:val="00C15E83"/>
    <w:rsid w:val="00C35DC3"/>
    <w:rsid w:val="00C523E3"/>
    <w:rsid w:val="00C807DF"/>
    <w:rsid w:val="00C8541A"/>
    <w:rsid w:val="00C93A63"/>
    <w:rsid w:val="00C952A3"/>
    <w:rsid w:val="00CA1DCF"/>
    <w:rsid w:val="00CA1F07"/>
    <w:rsid w:val="00CA2DBC"/>
    <w:rsid w:val="00CC04C8"/>
    <w:rsid w:val="00CE5055"/>
    <w:rsid w:val="00CE545F"/>
    <w:rsid w:val="00CE7AAB"/>
    <w:rsid w:val="00CF1A89"/>
    <w:rsid w:val="00CF2FE6"/>
    <w:rsid w:val="00D00B7C"/>
    <w:rsid w:val="00D04147"/>
    <w:rsid w:val="00D06F41"/>
    <w:rsid w:val="00D41C36"/>
    <w:rsid w:val="00D4318E"/>
    <w:rsid w:val="00D47B3F"/>
    <w:rsid w:val="00D5381C"/>
    <w:rsid w:val="00D56BF9"/>
    <w:rsid w:val="00D715CD"/>
    <w:rsid w:val="00D74B88"/>
    <w:rsid w:val="00D814D0"/>
    <w:rsid w:val="00D97BF3"/>
    <w:rsid w:val="00DA2874"/>
    <w:rsid w:val="00DC4C3F"/>
    <w:rsid w:val="00DD288F"/>
    <w:rsid w:val="00DE0CEA"/>
    <w:rsid w:val="00DE36C1"/>
    <w:rsid w:val="00DE4546"/>
    <w:rsid w:val="00DE652F"/>
    <w:rsid w:val="00DE7EC0"/>
    <w:rsid w:val="00DF12E7"/>
    <w:rsid w:val="00E06E18"/>
    <w:rsid w:val="00E15C2F"/>
    <w:rsid w:val="00E30C98"/>
    <w:rsid w:val="00E4148B"/>
    <w:rsid w:val="00E431DC"/>
    <w:rsid w:val="00E43BEB"/>
    <w:rsid w:val="00E470EC"/>
    <w:rsid w:val="00E50788"/>
    <w:rsid w:val="00E53357"/>
    <w:rsid w:val="00E54854"/>
    <w:rsid w:val="00E5671E"/>
    <w:rsid w:val="00E61403"/>
    <w:rsid w:val="00E70B7C"/>
    <w:rsid w:val="00E770DB"/>
    <w:rsid w:val="00EB0423"/>
    <w:rsid w:val="00EB33A6"/>
    <w:rsid w:val="00EB35CB"/>
    <w:rsid w:val="00EC4D77"/>
    <w:rsid w:val="00ED721C"/>
    <w:rsid w:val="00EE1DBC"/>
    <w:rsid w:val="00EE5D98"/>
    <w:rsid w:val="00EE7363"/>
    <w:rsid w:val="00EE7576"/>
    <w:rsid w:val="00EF5B64"/>
    <w:rsid w:val="00F1118D"/>
    <w:rsid w:val="00F12AF9"/>
    <w:rsid w:val="00F20E0C"/>
    <w:rsid w:val="00F30042"/>
    <w:rsid w:val="00F51A1E"/>
    <w:rsid w:val="00F52002"/>
    <w:rsid w:val="00F521BF"/>
    <w:rsid w:val="00F669F0"/>
    <w:rsid w:val="00F94DFB"/>
    <w:rsid w:val="00F95447"/>
    <w:rsid w:val="00F95EB1"/>
    <w:rsid w:val="00FB071B"/>
    <w:rsid w:val="00FD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FBB72198-68FB-40F3-8AA7-E195E5740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699"/>
    <w:rPr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E15C2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15C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15C2F"/>
    <w:rPr>
      <w:rFonts w:cs="Times New Roman"/>
      <w:sz w:val="20"/>
      <w:szCs w:val="20"/>
    </w:rPr>
  </w:style>
  <w:style w:type="table" w:styleId="TableGrid">
    <w:name w:val="Table Grid"/>
    <w:basedOn w:val="TableNormal"/>
    <w:uiPriority w:val="99"/>
    <w:rsid w:val="00E15C2F"/>
    <w:rPr>
      <w:rFonts w:ascii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E15C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15C2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32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32141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A: Cochrane Risk of Bias Assessment</vt:lpstr>
    </vt:vector>
  </TitlesOfParts>
  <Company>Grizli777</Company>
  <LinksUpToDate>false</LinksUpToDate>
  <CharactersWithSpaces>2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A: Cochrane Risk of Bias Assessment</dc:title>
  <dc:creator>katsullivan</dc:creator>
  <cp:lastModifiedBy>Katrina Sullivan</cp:lastModifiedBy>
  <cp:revision>2</cp:revision>
  <dcterms:created xsi:type="dcterms:W3CDTF">2015-12-01T15:58:00Z</dcterms:created>
  <dcterms:modified xsi:type="dcterms:W3CDTF">2015-12-01T15:58:00Z</dcterms:modified>
</cp:coreProperties>
</file>